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824"/>
        <w:gridCol w:w="1553"/>
        <w:gridCol w:w="236"/>
        <w:gridCol w:w="3"/>
        <w:gridCol w:w="858"/>
        <w:gridCol w:w="824"/>
        <w:gridCol w:w="448"/>
        <w:gridCol w:w="1507"/>
        <w:gridCol w:w="1507"/>
      </w:tblGrid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xon  </w:t>
            </w:r>
          </w:p>
        </w:tc>
        <w:tc>
          <w:tcPr>
            <w:tcW w:w="178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ACCGGGACCTCAAGG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CGTGTGCTCAGGACG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CTGTGTCCTCTCTG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TAGTCTGGGAGGTG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CTACATCACAGGAG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GGAAATCTGGCGAGCG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KT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AGGGTGTGTGTGTGCA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GCCCCACCCTAAAG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TTTCCCTGGAAG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CACACAGGTCTGG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CTGCCTGCTCCGA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AGGTCACCACGAG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RAF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GGCTGTTGGGATGC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CTGGTGGGCAAGG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TCCCTCTCAGGCAT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ACAGTGAATATTT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CATAATGCTTGCTCTGATAG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GCCAAAAATTTAATCAGT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AGCCCCCAGCAATA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TGGAGATGAGCAG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GTTCGCCAGCCATAA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TCACCCAGAATGT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GTGCCCGGCCTAATC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AGCAAGAGTCCCCA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RBB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TACTACTGGTATAGT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TGAGTAATCTCTG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CTGCCATTGTTGG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CTTCACCGCCCAG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GCAGCCCCTCGA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AGGCCTTGGGAC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ATTTCCTTTTTGTTCTGGC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AGAACGGGAATCG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CTTTAGTAAGCCGCT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CATCTTCACGGCCA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TGGGTGGAGTAGGC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GTCCTACTGGCATGA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GFR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CCCCACCTCACATG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CTCAGCGCACCTG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TGCGGGAGTTCCT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TGAATGCCACAGG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CATGTCTGTGGGGT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AAAGTGGGGTCG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RAP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GCAAGGCTTGATCC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CTGAGCTTGTGCTGGG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ACATGTTCTAATATAG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GGTCCTGCACCAGT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TTGCAGAAGAAGC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CCCAGGCTTCTAAGT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ACTATATCTTTCATCC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AAGATTAGGCCA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AGGGGTCCAAGTTAG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CCTCCAACAGTCC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ATGCCCAACCCCTT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CCTGGGTGTTTTCT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2K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GGGGTAGAGAGGGC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GGGATTCTGGAT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2K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TTCAAAAACCTGGAGG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TTACTGCACCATGAAAT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TTTAGTCTCGTAACG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TTTGTCCCAATTA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GACTACACGGGAT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TTCACCAATTAGGA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AGATTTTTTTGTGGCCC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TGCTGCTAAGACC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2K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ACTACACATCCAATGCA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TGGGATTGAAGAAC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TGTTGATTAATCTT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ACACAACTTGCTCC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2K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TCTCTTAGATCTGTGA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TACGGCTTACTGCAA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CAGAGTCCCATCA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TCAGCTGGTCAA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GACTGCTTAGGCTG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AGCTCCAGGGCTT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CCCAGAAAGAAAGA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CCACCCTCATGTCT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GAGGAGACAGGCA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CTGCTGGGGACTGG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GGGTGACTGCATC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TCTCTCGGAGCGCG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ACCTGCAGGGTGAGCT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TGTTGGCGGGCTTCAGGT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ACTTTCTGGAGAAGA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GAGATGGGAGGAC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TTTTGAAAGATCT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AACACTGTTCAGTT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GGTTTTTTCTGCTGTA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GATCCATGATCCG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TTTTTTAACCTCA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ACAATACCTTCTC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AATTAAGATGCTCATTTC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CATCCATTGGAAAA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AAGGAGGAAGACG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CTTCCCGGCTGTC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GTTGATAGGGGCT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TTCGCCATAGGGCA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GCATCTTTGGTGA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CCCAGCAGTGAT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TTTCCTGGCCAAG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GGTGTCAGGTGC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GCTTCCAGCCTTCT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AAGGTAAAAGCCT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TATAGAAGACACATGTTGA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TAATATTTAGTCTTTG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CATGTATTTGTAGTTCC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AGCAATCTAAGAA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TGAAGGACTTAAA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GTACTTCTGCTTAAG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TTGTTCATGGCACT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TTTACGACTTTGT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GCAAGTCAAGCCAGA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GCCTCTCTATATA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GCGGAGCTTGAGAA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AAGACCTGGCATGCA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CTCCCCAGGTGTT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ATCCTTCCAAGG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CTGGCCCTGGATGTA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TCACCCTTCCACT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GTGTCCTCTGCTGCA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TGCCAACCTAGAA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CACTGTTACAGGTCG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ACCCCATACCC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CCAGCCTGGCAGTA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AAAGGGAGAATTC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TCAACAGTAAGGCCC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GACGGAACAGGCCT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CTCATGTCTGTAGG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TCTCCCACGCTTCT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GTCACACCACCT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TGCAGGAAGGTGGC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CCAGGCTGTGACCTC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AGCACAGGCAGAA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NRAS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TAGCAATTTGAGGGA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CTATTATTGATGGCA</w:t>
            </w:r>
          </w:p>
        </w:tc>
      </w:tr>
      <w:tr>
        <w:trPr>
          <w:trHeight w:val="31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GTTCTTTCCTGTCTCT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AATATCAATTTACAACCATTG</w:t>
            </w:r>
          </w:p>
        </w:tc>
      </w:tr>
      <w:tr>
        <w:trPr>
          <w:trHeight w:val="28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TAGCTAGAGACAATGAATTAAG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AATATCAATTTACAACCATTG</w:t>
            </w:r>
          </w:p>
        </w:tc>
      </w:tr>
      <w:tr>
        <w:trPr>
          <w:trHeight w:val="28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GAATCCAGAGGGG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AGATCAGCCAAATTCAGTT</w:t>
            </w:r>
          </w:p>
        </w:tc>
      </w:tr>
      <w:tr>
        <w:trPr>
          <w:trHeight w:val="28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TCCAAACTGACC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CTGTTTAATTGTGTGG</w:t>
            </w:r>
          </w:p>
        </w:tc>
      </w:tr>
      <w:tr>
        <w:trPr>
          <w:trHeight w:val="28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GCAAGAGGCTTTG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ACTTAAGGCATAACATGA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TGGCCCCTAGATGTCTG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CCTTTCGCACCAGC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PS6KB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TGCCTGACATAGTTT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CCAAAATGTTACAAC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GAAAGCACAAACTC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TGAATCATGTGGCTG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ACTTTTGTTTCCAG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AAATATACAAAATAGAGA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GTGACATGTTCAAACAC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CAGAAAACAGATACTATTCCT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CTGTACCCTCATTG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AAAACTCCACTGGT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GTTAACCCCCGTGAAAAG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GAGCCCATCCTCACA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PS6KB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GAGGAGGGGCAG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TGGCTTCCCCACAG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4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TAGGGCTGAGTCTC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TCTCCACTTGCCACCC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6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GGGCTTCACATACG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CGAAGCCAACACTGG</w:t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232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l Table S2.  List of primers used to verify putative variants.  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74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14:01:00Z</dcterms:created>
  <dc:creator>Jeni Marks</dc:creator>
  <dc:description/>
  <cp:keywords/>
  <dc:language>en-US</dc:language>
  <cp:lastModifiedBy>Jeni Marks</cp:lastModifiedBy>
  <dcterms:modified xsi:type="dcterms:W3CDTF">2007-04-17T14:01:00Z</dcterms:modified>
  <cp:revision>2</cp:revision>
  <dc:subject/>
  <dc:title>GENE</dc:title>
</cp:coreProperties>
</file>